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D15" w:rsidRPr="0087178F" w:rsidRDefault="00E96B61" w:rsidP="00A51D15">
      <w:pPr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Additional File</w:t>
      </w:r>
      <w:r w:rsidR="000F04E6">
        <w:rPr>
          <w:rFonts w:ascii="Arial" w:hAnsi="Arial"/>
          <w:sz w:val="20"/>
        </w:rPr>
        <w:t xml:space="preserve"> </w:t>
      </w:r>
      <w:r w:rsidR="00D628E7">
        <w:rPr>
          <w:rFonts w:ascii="Arial" w:hAnsi="Arial"/>
          <w:sz w:val="20"/>
        </w:rPr>
        <w:t>10</w:t>
      </w:r>
      <w:r w:rsidR="00A353DA">
        <w:rPr>
          <w:rFonts w:ascii="Arial" w:hAnsi="Arial"/>
          <w:sz w:val="20"/>
        </w:rPr>
        <w:t>, Table S7</w:t>
      </w:r>
      <w:r w:rsidR="00D628E7">
        <w:rPr>
          <w:rFonts w:ascii="Arial" w:hAnsi="Arial"/>
          <w:sz w:val="20"/>
        </w:rPr>
        <w:t>:</w:t>
      </w:r>
      <w:r w:rsidR="00A24DC7">
        <w:rPr>
          <w:rFonts w:ascii="Arial" w:hAnsi="Arial"/>
          <w:sz w:val="20"/>
        </w:rPr>
        <w:t xml:space="preserve"> </w:t>
      </w:r>
      <w:r w:rsidR="00A51D15" w:rsidRPr="0087178F">
        <w:rPr>
          <w:rFonts w:ascii="Arial" w:hAnsi="Arial"/>
          <w:i/>
          <w:sz w:val="20"/>
        </w:rPr>
        <w:t xml:space="preserve">Streptococcus </w:t>
      </w:r>
      <w:r w:rsidR="00DD135B" w:rsidRPr="0087178F">
        <w:rPr>
          <w:rFonts w:ascii="Arial" w:hAnsi="Arial"/>
          <w:i/>
          <w:sz w:val="20"/>
        </w:rPr>
        <w:t>intermedius</w:t>
      </w:r>
      <w:r w:rsidR="00A51D15" w:rsidRPr="0087178F">
        <w:rPr>
          <w:rFonts w:ascii="Arial" w:hAnsi="Arial"/>
          <w:sz w:val="20"/>
        </w:rPr>
        <w:t xml:space="preserve"> genes with a match to the virulence gene database</w:t>
      </w:r>
      <w:r w:rsidR="005D07AE">
        <w:rPr>
          <w:rFonts w:ascii="Arial" w:hAnsi="Arial"/>
          <w:sz w:val="20"/>
        </w:rPr>
        <w:t>.</w:t>
      </w:r>
    </w:p>
    <w:p w:rsidR="00A51D15" w:rsidRPr="0087178F" w:rsidRDefault="00A51D15">
      <w:pPr>
        <w:rPr>
          <w:rFonts w:ascii="Arial" w:hAnsi="Arial"/>
          <w:sz w:val="20"/>
        </w:rPr>
      </w:pPr>
    </w:p>
    <w:tbl>
      <w:tblPr>
        <w:tblW w:w="10675" w:type="dxa"/>
        <w:jc w:val="center"/>
        <w:tblLook w:val="0000"/>
      </w:tblPr>
      <w:tblGrid>
        <w:gridCol w:w="1453"/>
        <w:gridCol w:w="1106"/>
        <w:gridCol w:w="1054"/>
        <w:gridCol w:w="622"/>
        <w:gridCol w:w="717"/>
        <w:gridCol w:w="1017"/>
        <w:gridCol w:w="4706"/>
      </w:tblGrid>
      <w:tr w:rsidR="0087178F" w:rsidRPr="0087178F">
        <w:trPr>
          <w:trHeight w:val="260"/>
          <w:jc w:val="center"/>
        </w:trPr>
        <w:tc>
          <w:tcPr>
            <w:tcW w:w="145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87178F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Database referenc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87178F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Region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742F53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PID</w:t>
            </w:r>
            <w:r w:rsidR="00742F53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742F53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% HSP</w:t>
            </w:r>
            <w:r w:rsidR="00742F53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87178F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470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178F" w:rsidRPr="0087178F" w:rsidRDefault="0087178F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Descripti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32812823</w:t>
            </w:r>
          </w:p>
        </w:tc>
        <w:tc>
          <w:tcPr>
            <w:tcW w:w="11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213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201</w:t>
            </w:r>
          </w:p>
        </w:tc>
        <w:tc>
          <w:tcPr>
            <w:tcW w:w="6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gap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dh</w:t>
            </w:r>
          </w:p>
        </w:tc>
        <w:tc>
          <w:tcPr>
            <w:tcW w:w="4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lyceraldehyde 3-phosphate dehydrogenase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61516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8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8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eno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alpha-enola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8815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9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9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8815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9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9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8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O 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8815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9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9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8815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9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9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VFG09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6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6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8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has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UDP-glucose pyrophosphorylase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VFG13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6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5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sa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manganese ABC transporter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535593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17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VFG09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4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4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fbp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Fibronectin binding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5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5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hyl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 xml:space="preserve"> hyaluronidase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4</w:t>
            </w:r>
            <w:r w:rsidRPr="0087178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00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00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85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nan</w:t>
            </w:r>
            <w:r w:rsidRPr="0087178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 xml:space="preserve"> Sialidase A precursor 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8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4</w:t>
            </w:r>
            <w:r w:rsidRPr="0087178F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7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4</w:t>
            </w:r>
            <w:r w:rsidRPr="0087178F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9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4</w:t>
            </w:r>
            <w:r w:rsidRPr="0087178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9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4</w:t>
            </w:r>
            <w:r w:rsidRPr="0087178F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VFG13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6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6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lmb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laminin-binding surface prote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E62440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II_17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ps19f</w:t>
            </w:r>
            <w:r w:rsidRPr="0087178F">
              <w:rPr>
                <w:rFonts w:ascii="Arial" w:hAnsi="Arial"/>
                <w:sz w:val="20"/>
                <w:szCs w:val="20"/>
              </w:rPr>
              <w:t>j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apsular polysaccharide biosynthesis oper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27976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6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5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6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u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pullulanase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535593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1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i|2573481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7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7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73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pav</w:t>
            </w:r>
            <w:r w:rsidRPr="0087178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adhesio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VFG13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01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01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8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ply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Pneumolysin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535593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1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60026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03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03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9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sr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response regulator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i|2535593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1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1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52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blp</w:t>
            </w:r>
            <w:r w:rsidRPr="0087178F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48867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4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4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6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cyl gene cluster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112459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2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a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alivaricin A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535593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17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i|1544329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04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008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86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srt</w:t>
            </w:r>
            <w:r w:rsidRPr="0087178F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 xml:space="preserve">RlrA pilus operon 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48867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2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8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 xml:space="preserve"> cyl gene cluster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i|48867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4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I_14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95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cyl</w:t>
            </w:r>
            <w:r w:rsidRPr="0087178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 xml:space="preserve"> cyl gene cluster</w:t>
            </w:r>
          </w:p>
        </w:tc>
      </w:tr>
      <w:tr w:rsidR="00E62440" w:rsidRPr="0087178F">
        <w:trPr>
          <w:trHeight w:val="240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gi|2535593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R_11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8E7" w:rsidRPr="00E62440" w:rsidRDefault="00D628E7" w:rsidP="00D628E7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E62440">
              <w:rPr>
                <w:rFonts w:ascii="Arial" w:hAnsi="Arial"/>
                <w:b/>
                <w:sz w:val="20"/>
              </w:rPr>
              <w:t>SII_117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7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7178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E62440" w:rsidRPr="0087178F">
        <w:trPr>
          <w:trHeight w:val="260"/>
          <w:jc w:val="center"/>
        </w:trPr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gi|759936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28E7" w:rsidRPr="00D628E7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D628E7">
              <w:rPr>
                <w:rFonts w:ascii="Arial" w:hAnsi="Arial"/>
                <w:sz w:val="20"/>
              </w:rPr>
              <w:t>SIR_14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D628E7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67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87178F">
              <w:rPr>
                <w:rFonts w:ascii="Arial" w:hAnsi="Arial"/>
                <w:i/>
                <w:iCs/>
                <w:sz w:val="20"/>
                <w:szCs w:val="20"/>
              </w:rPr>
              <w:t>scp</w:t>
            </w:r>
            <w:r w:rsidRPr="0087178F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28E7" w:rsidRPr="0087178F" w:rsidRDefault="00D628E7" w:rsidP="0087178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7178F">
              <w:rPr>
                <w:rFonts w:ascii="Arial" w:hAnsi="Arial"/>
                <w:sz w:val="20"/>
                <w:szCs w:val="20"/>
              </w:rPr>
              <w:t>chemokine protease C</w:t>
            </w:r>
          </w:p>
        </w:tc>
      </w:tr>
    </w:tbl>
    <w:p w:rsidR="00E60D80" w:rsidRDefault="00E60D80" w:rsidP="00E60D80">
      <w:pPr>
        <w:spacing w:line="48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*Bolded items a</w:t>
      </w:r>
      <w:r w:rsidR="007D5F60">
        <w:rPr>
          <w:rFonts w:ascii="Arial" w:hAnsi="Arial"/>
          <w:b/>
          <w:sz w:val="20"/>
        </w:rPr>
        <w:t>re conserved in all sequenced SA</w:t>
      </w:r>
      <w:r>
        <w:rPr>
          <w:rFonts w:ascii="Arial" w:hAnsi="Arial"/>
          <w:b/>
          <w:sz w:val="20"/>
        </w:rPr>
        <w:t>G strains from this study</w:t>
      </w:r>
    </w:p>
    <w:p w:rsidR="00E60D80" w:rsidRDefault="00E60D80" w:rsidP="00E60D80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a</w:t>
      </w:r>
      <w:r>
        <w:rPr>
          <w:rFonts w:ascii="Arial" w:hAnsi="Arial"/>
          <w:sz w:val="22"/>
          <w:szCs w:val="20"/>
        </w:rPr>
        <w:t>Per</w:t>
      </w:r>
      <w:r w:rsidR="007D5F60">
        <w:rPr>
          <w:rFonts w:ascii="Arial" w:hAnsi="Arial"/>
          <w:sz w:val="22"/>
          <w:szCs w:val="20"/>
        </w:rPr>
        <w:t>cent coverage of protein from SA</w:t>
      </w:r>
      <w:r>
        <w:rPr>
          <w:rFonts w:ascii="Arial" w:hAnsi="Arial"/>
          <w:sz w:val="22"/>
          <w:szCs w:val="20"/>
        </w:rPr>
        <w:t xml:space="preserve">G compared to best match in NCBI database using BlastX </w:t>
      </w:r>
    </w:p>
    <w:p w:rsidR="00E60D80" w:rsidRDefault="00E60D80" w:rsidP="00E60D80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b</w:t>
      </w:r>
      <w:r>
        <w:rPr>
          <w:rFonts w:ascii="Arial" w:hAnsi="Arial"/>
          <w:sz w:val="22"/>
          <w:szCs w:val="20"/>
        </w:rPr>
        <w:t xml:space="preserve">PID is equal to the percent protein identity for the best match using BlastX from NCBI </w:t>
      </w:r>
    </w:p>
    <w:p w:rsidR="00D628E7" w:rsidRPr="0087178F" w:rsidRDefault="00D628E7" w:rsidP="00E60D80">
      <w:pPr>
        <w:spacing w:line="480" w:lineRule="auto"/>
        <w:rPr>
          <w:rFonts w:ascii="Arial" w:hAnsi="Arial"/>
          <w:b/>
          <w:sz w:val="20"/>
        </w:rPr>
      </w:pPr>
    </w:p>
    <w:sectPr w:rsidR="00D628E7" w:rsidRPr="0087178F" w:rsidSect="0087178F">
      <w:pgSz w:w="12242" w:h="15842"/>
      <w:pgMar w:top="1440" w:right="1797" w:bottom="1440" w:left="1797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1D15"/>
    <w:rsid w:val="000073E1"/>
    <w:rsid w:val="00091DF8"/>
    <w:rsid w:val="000E2E65"/>
    <w:rsid w:val="000F04E6"/>
    <w:rsid w:val="001A2499"/>
    <w:rsid w:val="00203973"/>
    <w:rsid w:val="00233861"/>
    <w:rsid w:val="00396712"/>
    <w:rsid w:val="00487F8A"/>
    <w:rsid w:val="00497151"/>
    <w:rsid w:val="00535AB3"/>
    <w:rsid w:val="005D07AE"/>
    <w:rsid w:val="005E737B"/>
    <w:rsid w:val="00653212"/>
    <w:rsid w:val="00742F53"/>
    <w:rsid w:val="007D5F60"/>
    <w:rsid w:val="00833E73"/>
    <w:rsid w:val="0087178F"/>
    <w:rsid w:val="00A24DC7"/>
    <w:rsid w:val="00A353DA"/>
    <w:rsid w:val="00A51D15"/>
    <w:rsid w:val="00A97C8A"/>
    <w:rsid w:val="00C322BF"/>
    <w:rsid w:val="00D628E7"/>
    <w:rsid w:val="00DD135B"/>
    <w:rsid w:val="00E226A4"/>
    <w:rsid w:val="00E60D80"/>
    <w:rsid w:val="00E62440"/>
    <w:rsid w:val="00E96B61"/>
    <w:rsid w:val="00F63A09"/>
    <w:rsid w:val="00FC054A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51D1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51D15"/>
    <w:rPr>
      <w:color w:val="993366"/>
      <w:u w:val="single"/>
    </w:rPr>
  </w:style>
  <w:style w:type="paragraph" w:customStyle="1" w:styleId="font5">
    <w:name w:val="font5"/>
    <w:basedOn w:val="Normal"/>
    <w:rsid w:val="00A51D1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font0">
    <w:name w:val="font0"/>
    <w:basedOn w:val="Normal"/>
    <w:rsid w:val="0087178F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1">
    <w:name w:val="font1"/>
    <w:basedOn w:val="Normal"/>
    <w:rsid w:val="0087178F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6">
    <w:name w:val="font6"/>
    <w:basedOn w:val="Normal"/>
    <w:rsid w:val="0087178F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29">
    <w:name w:val="xl29"/>
    <w:basedOn w:val="Normal"/>
    <w:rsid w:val="0087178F"/>
    <w:pPr>
      <w:spacing w:beforeLines="1" w:afterLines="1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30">
    <w:name w:val="xl30"/>
    <w:basedOn w:val="Normal"/>
    <w:rsid w:val="0087178F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7178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7178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87178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7178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87178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i/>
      <w:i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0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1</Characters>
  <Application>Microsoft Macintosh Word</Application>
  <DocSecurity>0</DocSecurity>
  <Lines>19</Lines>
  <Paragraphs>4</Paragraphs>
  <ScaleCrop>false</ScaleCrop>
  <LinksUpToDate>false</LinksUpToDate>
  <CharactersWithSpaces>2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cp:lastPrinted>2011-10-25T21:10:00Z</cp:lastPrinted>
  <dcterms:created xsi:type="dcterms:W3CDTF">2013-11-27T19:58:00Z</dcterms:created>
  <dcterms:modified xsi:type="dcterms:W3CDTF">2013-11-27T19:58:00Z</dcterms:modified>
</cp:coreProperties>
</file>